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ACF208" w14:textId="77777777"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eastAsia="en-GB"/>
        </w:rPr>
        <w:drawing>
          <wp:anchor distT="0" distB="0" distL="114300" distR="114300" simplePos="0" relativeHeight="251658240" behindDoc="1" locked="0" layoutInCell="1" allowOverlap="1" wp14:anchorId="392E36C5" wp14:editId="3CF7EAF9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CCE09B4" w14:textId="77777777"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14:paraId="17570E58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14:paraId="01CDF22E" w14:textId="77777777" w:rsidR="00CC0D7C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14:paraId="362F233E" w14:textId="77777777" w:rsidR="004824D0" w:rsidRPr="005E3BCE" w:rsidRDefault="004824D0" w:rsidP="004824D0">
      <w:pPr>
        <w:pStyle w:val="NoSpacing"/>
        <w:jc w:val="both"/>
        <w:rPr>
          <w:rFonts w:ascii="Times New Roman" w:hAnsi="Times New Roman"/>
          <w:sz w:val="24"/>
          <w:szCs w:val="24"/>
        </w:rPr>
      </w:pPr>
    </w:p>
    <w:p w14:paraId="2AEF9ADC" w14:textId="77777777" w:rsidR="004824D0" w:rsidRPr="00907AF9" w:rsidRDefault="004824D0" w:rsidP="004824D0">
      <w:pPr>
        <w:pStyle w:val="NoSpacing"/>
        <w:jc w:val="both"/>
        <w:rPr>
          <w:rFonts w:ascii="Times New Roman" w:hAnsi="Times New Roman"/>
          <w:sz w:val="24"/>
          <w:szCs w:val="24"/>
          <w:lang w:val="nl-NL"/>
        </w:rPr>
      </w:pPr>
      <w:r w:rsidRPr="00907AF9">
        <w:rPr>
          <w:rFonts w:ascii="Times New Roman" w:hAnsi="Times New Roman"/>
          <w:sz w:val="24"/>
          <w:szCs w:val="24"/>
          <w:lang w:val="nl-NL"/>
        </w:rPr>
        <w:t>Marcel Veltrop</w:t>
      </w:r>
      <w:r w:rsidRPr="00907AF9">
        <w:rPr>
          <w:rFonts w:ascii="Times New Roman" w:hAnsi="Times New Roman"/>
          <w:sz w:val="24"/>
          <w:szCs w:val="24"/>
          <w:vertAlign w:val="superscript"/>
          <w:lang w:val="nl-NL"/>
        </w:rPr>
        <w:t>1</w:t>
      </w:r>
      <w:r w:rsidRPr="00907AF9">
        <w:rPr>
          <w:rFonts w:ascii="Times New Roman" w:hAnsi="Times New Roman"/>
          <w:sz w:val="24"/>
          <w:szCs w:val="24"/>
          <w:lang w:val="nl-NL"/>
        </w:rPr>
        <w:t>, Laura van Vliet</w:t>
      </w:r>
      <w:r w:rsidRPr="00907AF9">
        <w:rPr>
          <w:rFonts w:ascii="Times New Roman" w:hAnsi="Times New Roman"/>
          <w:sz w:val="24"/>
          <w:szCs w:val="24"/>
          <w:vertAlign w:val="superscript"/>
          <w:lang w:val="nl-NL"/>
        </w:rPr>
        <w:t>1</w:t>
      </w:r>
      <w:r w:rsidRPr="00907AF9">
        <w:rPr>
          <w:rFonts w:ascii="Times New Roman" w:hAnsi="Times New Roman"/>
          <w:sz w:val="24"/>
          <w:szCs w:val="24"/>
          <w:lang w:val="nl-NL"/>
        </w:rPr>
        <w:t>, Margriet Hulsker</w:t>
      </w:r>
      <w:r w:rsidRPr="00907AF9">
        <w:rPr>
          <w:rFonts w:ascii="Times New Roman" w:hAnsi="Times New Roman"/>
          <w:sz w:val="24"/>
          <w:szCs w:val="24"/>
          <w:vertAlign w:val="superscript"/>
          <w:lang w:val="nl-NL"/>
        </w:rPr>
        <w:t>1</w:t>
      </w:r>
      <w:r w:rsidRPr="00907AF9">
        <w:rPr>
          <w:rFonts w:ascii="Times New Roman" w:hAnsi="Times New Roman"/>
          <w:sz w:val="24"/>
          <w:szCs w:val="24"/>
          <w:lang w:val="nl-NL"/>
        </w:rPr>
        <w:t>, Jill Claassens</w:t>
      </w:r>
      <w:r w:rsidRPr="00907AF9">
        <w:rPr>
          <w:rFonts w:ascii="Times New Roman" w:hAnsi="Times New Roman"/>
          <w:sz w:val="24"/>
          <w:szCs w:val="24"/>
          <w:vertAlign w:val="superscript"/>
          <w:lang w:val="nl-NL"/>
        </w:rPr>
        <w:t>2</w:t>
      </w:r>
      <w:r w:rsidRPr="00907AF9">
        <w:rPr>
          <w:rFonts w:ascii="Times New Roman" w:hAnsi="Times New Roman"/>
          <w:sz w:val="24"/>
          <w:szCs w:val="24"/>
          <w:lang w:val="nl-NL"/>
        </w:rPr>
        <w:t xml:space="preserve">, </w:t>
      </w:r>
      <w:proofErr w:type="spellStart"/>
      <w:r w:rsidRPr="00907AF9">
        <w:rPr>
          <w:rFonts w:ascii="Times New Roman" w:hAnsi="Times New Roman"/>
          <w:sz w:val="24"/>
          <w:szCs w:val="24"/>
          <w:lang w:val="nl-NL"/>
        </w:rPr>
        <w:t>Conny</w:t>
      </w:r>
      <w:proofErr w:type="spellEnd"/>
      <w:r w:rsidRPr="00907AF9">
        <w:rPr>
          <w:rFonts w:ascii="Times New Roman" w:hAnsi="Times New Roman"/>
          <w:sz w:val="24"/>
          <w:szCs w:val="24"/>
          <w:lang w:val="nl-NL"/>
        </w:rPr>
        <w:t xml:space="preserve"> Brouwers</w:t>
      </w:r>
      <w:r w:rsidRPr="00907AF9">
        <w:rPr>
          <w:rFonts w:ascii="Times New Roman" w:hAnsi="Times New Roman"/>
          <w:sz w:val="24"/>
          <w:szCs w:val="24"/>
          <w:vertAlign w:val="superscript"/>
          <w:lang w:val="nl-NL"/>
        </w:rPr>
        <w:t>2</w:t>
      </w:r>
      <w:r w:rsidRPr="00907AF9">
        <w:rPr>
          <w:rFonts w:ascii="Times New Roman" w:hAnsi="Times New Roman"/>
          <w:sz w:val="24"/>
          <w:szCs w:val="24"/>
          <w:lang w:val="nl-NL"/>
        </w:rPr>
        <w:t>, Cor Breukel</w:t>
      </w:r>
      <w:r w:rsidRPr="00907AF9">
        <w:rPr>
          <w:rFonts w:ascii="Times New Roman" w:hAnsi="Times New Roman"/>
          <w:sz w:val="24"/>
          <w:szCs w:val="24"/>
          <w:vertAlign w:val="superscript"/>
          <w:lang w:val="nl-NL"/>
        </w:rPr>
        <w:t>2</w:t>
      </w:r>
      <w:r w:rsidRPr="00907AF9">
        <w:rPr>
          <w:rFonts w:ascii="Times New Roman" w:hAnsi="Times New Roman"/>
          <w:sz w:val="24"/>
          <w:szCs w:val="24"/>
          <w:lang w:val="nl-NL"/>
        </w:rPr>
        <w:t>, Jos van der Kaa</w:t>
      </w:r>
      <w:r w:rsidRPr="00907AF9">
        <w:rPr>
          <w:rFonts w:ascii="Times New Roman" w:hAnsi="Times New Roman"/>
          <w:sz w:val="24"/>
          <w:szCs w:val="24"/>
          <w:vertAlign w:val="superscript"/>
          <w:lang w:val="nl-NL"/>
        </w:rPr>
        <w:t>2</w:t>
      </w:r>
      <w:r w:rsidRPr="00907AF9">
        <w:rPr>
          <w:rFonts w:ascii="Times New Roman" w:hAnsi="Times New Roman"/>
          <w:sz w:val="24"/>
          <w:szCs w:val="24"/>
          <w:lang w:val="nl-NL"/>
        </w:rPr>
        <w:t>, Margot M. Linssen</w:t>
      </w:r>
      <w:r w:rsidRPr="00907AF9">
        <w:rPr>
          <w:rFonts w:ascii="Times New Roman" w:hAnsi="Times New Roman"/>
          <w:sz w:val="24"/>
          <w:szCs w:val="24"/>
          <w:vertAlign w:val="superscript"/>
          <w:lang w:val="nl-NL"/>
        </w:rPr>
        <w:t>2</w:t>
      </w:r>
      <w:r w:rsidRPr="00907AF9">
        <w:rPr>
          <w:rFonts w:ascii="Times New Roman" w:hAnsi="Times New Roman"/>
          <w:sz w:val="24"/>
          <w:szCs w:val="24"/>
          <w:lang w:val="nl-NL"/>
        </w:rPr>
        <w:t>, Johan T. Den Dunnen</w:t>
      </w:r>
      <w:r w:rsidRPr="00907AF9">
        <w:rPr>
          <w:rFonts w:ascii="Times New Roman" w:hAnsi="Times New Roman"/>
          <w:sz w:val="24"/>
          <w:szCs w:val="24"/>
          <w:vertAlign w:val="superscript"/>
          <w:lang w:val="nl-NL"/>
        </w:rPr>
        <w:t>1,3</w:t>
      </w:r>
      <w:r w:rsidRPr="00907AF9">
        <w:rPr>
          <w:rFonts w:ascii="Times New Roman" w:hAnsi="Times New Roman"/>
          <w:sz w:val="24"/>
          <w:szCs w:val="24"/>
          <w:lang w:val="nl-NL"/>
        </w:rPr>
        <w:t>, Sjef Verbeek</w:t>
      </w:r>
      <w:r w:rsidRPr="00907AF9">
        <w:rPr>
          <w:rFonts w:ascii="Times New Roman" w:hAnsi="Times New Roman"/>
          <w:sz w:val="24"/>
          <w:szCs w:val="24"/>
          <w:vertAlign w:val="superscript"/>
          <w:lang w:val="nl-NL"/>
        </w:rPr>
        <w:t>1,2</w:t>
      </w:r>
      <w:r w:rsidRPr="00907AF9">
        <w:rPr>
          <w:rFonts w:ascii="Times New Roman" w:hAnsi="Times New Roman"/>
          <w:sz w:val="24"/>
          <w:szCs w:val="24"/>
          <w:lang w:val="nl-NL"/>
        </w:rPr>
        <w:t>, Annemieke Aartsma-Rus</w:t>
      </w:r>
      <w:r w:rsidRPr="00907AF9">
        <w:rPr>
          <w:rFonts w:ascii="Times New Roman" w:hAnsi="Times New Roman"/>
          <w:sz w:val="24"/>
          <w:szCs w:val="24"/>
          <w:vertAlign w:val="superscript"/>
          <w:lang w:val="nl-NL"/>
        </w:rPr>
        <w:t>1</w:t>
      </w:r>
      <w:proofErr w:type="gramStart"/>
      <w:r w:rsidRPr="00907AF9">
        <w:rPr>
          <w:rFonts w:ascii="Times New Roman" w:hAnsi="Times New Roman"/>
          <w:sz w:val="24"/>
          <w:szCs w:val="24"/>
          <w:vertAlign w:val="superscript"/>
          <w:lang w:val="nl-NL"/>
        </w:rPr>
        <w:t>,</w:t>
      </w:r>
      <w:r w:rsidRPr="00907AF9">
        <w:rPr>
          <w:rFonts w:ascii="Times New Roman" w:hAnsi="Times New Roman"/>
          <w:sz w:val="24"/>
          <w:szCs w:val="24"/>
          <w:lang w:val="nl-NL"/>
        </w:rPr>
        <w:t>*</w:t>
      </w:r>
      <w:proofErr w:type="gramEnd"/>
      <w:r w:rsidRPr="00907AF9">
        <w:rPr>
          <w:rFonts w:ascii="Times New Roman" w:hAnsi="Times New Roman"/>
          <w:sz w:val="24"/>
          <w:szCs w:val="24"/>
          <w:vertAlign w:val="superscript"/>
          <w:lang w:val="nl-NL"/>
        </w:rPr>
        <w:t xml:space="preserve"> </w:t>
      </w:r>
      <w:r w:rsidRPr="00907AF9">
        <w:rPr>
          <w:rFonts w:ascii="Times New Roman" w:hAnsi="Times New Roman"/>
          <w:sz w:val="24"/>
          <w:szCs w:val="24"/>
          <w:lang w:val="nl-NL"/>
        </w:rPr>
        <w:t>and Maaike van Putten</w:t>
      </w:r>
      <w:r w:rsidRPr="00907AF9">
        <w:rPr>
          <w:rFonts w:ascii="Times New Roman" w:hAnsi="Times New Roman"/>
          <w:sz w:val="24"/>
          <w:szCs w:val="24"/>
          <w:vertAlign w:val="superscript"/>
          <w:lang w:val="nl-NL"/>
        </w:rPr>
        <w:t>1</w:t>
      </w:r>
    </w:p>
    <w:p w14:paraId="4514B2FA" w14:textId="77777777" w:rsidR="004824D0" w:rsidRPr="00F5242B" w:rsidRDefault="004824D0" w:rsidP="004824D0">
      <w:pPr>
        <w:pStyle w:val="NoSpacing"/>
        <w:jc w:val="both"/>
        <w:rPr>
          <w:rFonts w:ascii="Times New Roman" w:hAnsi="Times New Roman"/>
          <w:b/>
          <w:sz w:val="24"/>
          <w:szCs w:val="24"/>
          <w:lang w:val="nl-NL"/>
        </w:rPr>
      </w:pPr>
    </w:p>
    <w:p w14:paraId="4622FE7B" w14:textId="77777777" w:rsidR="004824D0" w:rsidRPr="00907AF9" w:rsidRDefault="004824D0" w:rsidP="004824D0">
      <w:pPr>
        <w:pStyle w:val="NoSpacing"/>
        <w:jc w:val="both"/>
        <w:rPr>
          <w:rFonts w:ascii="Times New Roman" w:hAnsi="Times New Roman"/>
          <w:sz w:val="24"/>
          <w:szCs w:val="24"/>
        </w:rPr>
      </w:pPr>
      <w:r w:rsidRPr="00907AF9">
        <w:rPr>
          <w:rFonts w:ascii="Times New Roman" w:hAnsi="Times New Roman"/>
          <w:sz w:val="24"/>
          <w:szCs w:val="24"/>
          <w:vertAlign w:val="superscript"/>
        </w:rPr>
        <w:t>1</w:t>
      </w:r>
      <w:r w:rsidRPr="00907AF9">
        <w:rPr>
          <w:rFonts w:ascii="Times New Roman" w:hAnsi="Times New Roman"/>
          <w:sz w:val="24"/>
          <w:szCs w:val="24"/>
        </w:rPr>
        <w:t xml:space="preserve">Department of Human Genetics, Leiden University Medical Center, Leiden, 2300 RC, </w:t>
      </w:r>
      <w:proofErr w:type="gramStart"/>
      <w:r w:rsidRPr="00907AF9">
        <w:rPr>
          <w:rFonts w:ascii="Times New Roman" w:hAnsi="Times New Roman"/>
          <w:sz w:val="24"/>
          <w:szCs w:val="24"/>
        </w:rPr>
        <w:t>The</w:t>
      </w:r>
      <w:proofErr w:type="gramEnd"/>
      <w:r w:rsidRPr="00907AF9">
        <w:rPr>
          <w:rFonts w:ascii="Times New Roman" w:hAnsi="Times New Roman"/>
          <w:sz w:val="24"/>
          <w:szCs w:val="24"/>
        </w:rPr>
        <w:t xml:space="preserve"> Netherlands.</w:t>
      </w:r>
    </w:p>
    <w:p w14:paraId="47899078" w14:textId="77777777" w:rsidR="004824D0" w:rsidRPr="00907AF9" w:rsidRDefault="004824D0" w:rsidP="004824D0">
      <w:pPr>
        <w:pStyle w:val="NoSpacing"/>
        <w:jc w:val="both"/>
        <w:rPr>
          <w:rFonts w:ascii="Times New Roman" w:hAnsi="Times New Roman"/>
          <w:sz w:val="24"/>
          <w:szCs w:val="24"/>
        </w:rPr>
      </w:pPr>
      <w:r w:rsidRPr="00907AF9">
        <w:rPr>
          <w:rFonts w:ascii="Times New Roman" w:hAnsi="Times New Roman"/>
          <w:sz w:val="24"/>
          <w:szCs w:val="24"/>
          <w:vertAlign w:val="superscript"/>
        </w:rPr>
        <w:t>2</w:t>
      </w:r>
      <w:r w:rsidRPr="00907AF9">
        <w:rPr>
          <w:rFonts w:ascii="Times New Roman" w:hAnsi="Times New Roman"/>
          <w:sz w:val="24"/>
          <w:szCs w:val="24"/>
        </w:rPr>
        <w:t xml:space="preserve">Transgenic Facility, Leiden University Medical Center, Leiden, 2300 RC, </w:t>
      </w:r>
      <w:proofErr w:type="gramStart"/>
      <w:r w:rsidRPr="00907AF9">
        <w:rPr>
          <w:rFonts w:ascii="Times New Roman" w:hAnsi="Times New Roman"/>
          <w:sz w:val="24"/>
          <w:szCs w:val="24"/>
        </w:rPr>
        <w:t>The</w:t>
      </w:r>
      <w:proofErr w:type="gramEnd"/>
      <w:r w:rsidRPr="00907AF9">
        <w:rPr>
          <w:rFonts w:ascii="Times New Roman" w:hAnsi="Times New Roman"/>
          <w:sz w:val="24"/>
          <w:szCs w:val="24"/>
        </w:rPr>
        <w:t xml:space="preserve"> Netherlands.</w:t>
      </w:r>
    </w:p>
    <w:p w14:paraId="037838FE" w14:textId="77777777" w:rsidR="004824D0" w:rsidRPr="00907AF9" w:rsidRDefault="004824D0" w:rsidP="004824D0">
      <w:pPr>
        <w:pStyle w:val="NoSpacing"/>
        <w:jc w:val="both"/>
        <w:rPr>
          <w:rFonts w:ascii="Times New Roman" w:hAnsi="Times New Roman"/>
          <w:sz w:val="24"/>
          <w:szCs w:val="24"/>
        </w:rPr>
      </w:pPr>
      <w:r w:rsidRPr="00907AF9">
        <w:rPr>
          <w:rFonts w:ascii="Times New Roman" w:hAnsi="Times New Roman"/>
          <w:sz w:val="24"/>
          <w:szCs w:val="24"/>
          <w:vertAlign w:val="superscript"/>
        </w:rPr>
        <w:t>3</w:t>
      </w:r>
      <w:r w:rsidRPr="00907AF9">
        <w:rPr>
          <w:rFonts w:ascii="Times New Roman" w:hAnsi="Times New Roman"/>
          <w:sz w:val="24"/>
          <w:szCs w:val="24"/>
        </w:rPr>
        <w:t xml:space="preserve">Department of Clinical Genetics, Leiden University Medical Center, Leiden, 2300 RC, </w:t>
      </w:r>
      <w:proofErr w:type="gramStart"/>
      <w:r w:rsidRPr="00907AF9">
        <w:rPr>
          <w:rFonts w:ascii="Times New Roman" w:hAnsi="Times New Roman"/>
          <w:sz w:val="24"/>
          <w:szCs w:val="24"/>
        </w:rPr>
        <w:t>The</w:t>
      </w:r>
      <w:proofErr w:type="gramEnd"/>
      <w:r w:rsidRPr="00907AF9">
        <w:rPr>
          <w:rFonts w:ascii="Times New Roman" w:hAnsi="Times New Roman"/>
          <w:sz w:val="24"/>
          <w:szCs w:val="24"/>
        </w:rPr>
        <w:t xml:space="preserve"> Netherlands.</w:t>
      </w:r>
    </w:p>
    <w:p w14:paraId="54D088A1" w14:textId="77777777" w:rsidR="00CC0D7C" w:rsidRPr="00174E7C" w:rsidRDefault="00CC0D7C" w:rsidP="00CC0D7C">
      <w:pPr>
        <w:rPr>
          <w:rFonts w:ascii="Arial" w:hAnsi="Arial" w:cs="Arial"/>
          <w:sz w:val="24"/>
          <w:szCs w:val="24"/>
        </w:rPr>
      </w:pPr>
    </w:p>
    <w:p w14:paraId="19693E21" w14:textId="77777777" w:rsidR="001A5841" w:rsidRPr="00CC0D7C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148"/>
        <w:gridCol w:w="1369"/>
      </w:tblGrid>
      <w:tr w:rsidR="002A71A7" w:rsidRPr="00227F90" w14:paraId="179D0323" w14:textId="77777777" w:rsidTr="007E19DE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75814383" w14:textId="77777777" w:rsidR="001A5841" w:rsidRPr="00CC0D7C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7B07FC63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14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7C6A4F48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369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15707DF6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2A71A7" w:rsidRPr="00227F90" w14:paraId="156DB60A" w14:textId="77777777" w:rsidTr="007E19DE">
        <w:trPr>
          <w:gridBefore w:val="1"/>
          <w:wBefore w:w="34" w:type="dxa"/>
          <w:trHeight w:val="785"/>
        </w:trPr>
        <w:tc>
          <w:tcPr>
            <w:tcW w:w="8524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14:paraId="7D8E151A" w14:textId="77777777"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07056F21" wp14:editId="7685025A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9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14:paraId="4ECC79E9" w14:textId="06D2E539" w:rsidR="00B52960" w:rsidRPr="00B52960" w:rsidRDefault="002A71A7" w:rsidP="002A71A7">
            <w:pPr>
              <w:pStyle w:val="AanvNorm"/>
              <w:jc w:val="center"/>
              <w:rPr>
                <w:lang w:val="en-GB"/>
              </w:rPr>
            </w:pPr>
            <w:r>
              <w:rPr>
                <w:sz w:val="18"/>
                <w:lang w:val="en-GB"/>
              </w:rPr>
              <w:t>Title</w:t>
            </w:r>
          </w:p>
        </w:tc>
      </w:tr>
      <w:tr w:rsidR="002A71A7" w:rsidRPr="00227F90" w14:paraId="64A7E831" w14:textId="77777777" w:rsidTr="007E19DE">
        <w:trPr>
          <w:gridBefore w:val="1"/>
          <w:wBefore w:w="34" w:type="dxa"/>
        </w:trPr>
        <w:tc>
          <w:tcPr>
            <w:tcW w:w="8524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14:paraId="2CED61AB" w14:textId="77777777"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67B82DD4" wp14:editId="1FC3170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9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14:paraId="0AAE8819" w14:textId="5FD8465D" w:rsidR="00E840DC" w:rsidRPr="00B52960" w:rsidRDefault="002A71A7" w:rsidP="002A71A7">
            <w:pPr>
              <w:pStyle w:val="AanvNorm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24"/>
                <w:lang w:val="en-GB"/>
              </w:rPr>
              <w:t>Abstract</w:t>
            </w:r>
          </w:p>
        </w:tc>
      </w:tr>
      <w:tr w:rsidR="002A71A7" w:rsidRPr="00227F90" w14:paraId="20523D4D" w14:textId="77777777" w:rsidTr="007E19DE">
        <w:trPr>
          <w:gridBefore w:val="1"/>
          <w:wBefore w:w="34" w:type="dxa"/>
        </w:trPr>
        <w:tc>
          <w:tcPr>
            <w:tcW w:w="8524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14:paraId="18839A16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369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14:paraId="0BBB0241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71A7" w:rsidRPr="00227F90" w14:paraId="62D72C52" w14:textId="77777777" w:rsidTr="007E19DE">
        <w:trPr>
          <w:gridBefore w:val="1"/>
          <w:wBefore w:w="34" w:type="dxa"/>
        </w:trPr>
        <w:tc>
          <w:tcPr>
            <w:tcW w:w="8524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14:paraId="0E06639B" w14:textId="77777777"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7F7B630A" wp14:editId="3B937556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9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14:paraId="0DDF3359" w14:textId="461A68C5" w:rsidR="002A71A7" w:rsidRPr="007E19DE" w:rsidRDefault="00632FE1" w:rsidP="002A71A7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32FE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E19DE">
              <w:rPr>
                <w:rFonts w:ascii="Arial" w:hAnsi="Arial" w:cs="Arial"/>
                <w:sz w:val="18"/>
                <w:szCs w:val="18"/>
              </w:rPr>
              <w:t>Paragraphs 1-2</w:t>
            </w:r>
          </w:p>
          <w:p w14:paraId="2627E05E" w14:textId="6FA33A39" w:rsidR="002A71A7" w:rsidRDefault="002A71A7" w:rsidP="00632FE1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466A2BE" w14:textId="77777777" w:rsidR="007E19DE" w:rsidRDefault="007E19DE" w:rsidP="007E19DE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s </w:t>
            </w:r>
          </w:p>
          <w:p w14:paraId="5AE229D1" w14:textId="207E54A7" w:rsidR="007E19DE" w:rsidRPr="00B87AF2" w:rsidRDefault="007E19DE" w:rsidP="007E19DE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-3</w:t>
            </w:r>
          </w:p>
          <w:p w14:paraId="3609FD2E" w14:textId="221D58BE" w:rsidR="002A71A7" w:rsidRPr="002A71A7" w:rsidRDefault="002A71A7" w:rsidP="002A71A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71A7" w:rsidRPr="00227F90" w14:paraId="2281531A" w14:textId="77777777" w:rsidTr="007E19DE">
        <w:trPr>
          <w:gridBefore w:val="1"/>
          <w:wBefore w:w="34" w:type="dxa"/>
          <w:trHeight w:val="593"/>
        </w:trPr>
        <w:tc>
          <w:tcPr>
            <w:tcW w:w="8524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14:paraId="73CC2C23" w14:textId="77777777"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3094414" wp14:editId="358572F5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9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14:paraId="7AC63F8F" w14:textId="27ABD246" w:rsidR="00240246" w:rsidRPr="00227F90" w:rsidRDefault="007E19DE" w:rsidP="005D56D2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3</w:t>
            </w:r>
          </w:p>
        </w:tc>
      </w:tr>
      <w:tr w:rsidR="002A71A7" w:rsidRPr="00227F90" w14:paraId="0545D887" w14:textId="77777777" w:rsidTr="007E19DE">
        <w:trPr>
          <w:gridBefore w:val="1"/>
          <w:wBefore w:w="34" w:type="dxa"/>
        </w:trPr>
        <w:tc>
          <w:tcPr>
            <w:tcW w:w="8524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14:paraId="565DD38D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369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14:paraId="6889B085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71A7" w:rsidRPr="00227F90" w14:paraId="22286BFB" w14:textId="77777777" w:rsidTr="007E19DE">
        <w:trPr>
          <w:gridBefore w:val="1"/>
          <w:wBefore w:w="34" w:type="dxa"/>
        </w:trPr>
        <w:tc>
          <w:tcPr>
            <w:tcW w:w="8524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63907055" w14:textId="77777777"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5B97E39D" wp14:editId="6D03EA3B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9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37325D0C" w14:textId="44319840" w:rsidR="00502FCD" w:rsidRPr="00227F90" w:rsidRDefault="00EB78F3" w:rsidP="00EB78F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ection 1 </w:t>
            </w:r>
          </w:p>
        </w:tc>
      </w:tr>
      <w:tr w:rsidR="002A71A7" w:rsidRPr="00227F90" w14:paraId="150EC6E1" w14:textId="77777777" w:rsidTr="007E19DE">
        <w:trPr>
          <w:gridBefore w:val="1"/>
          <w:wBefore w:w="34" w:type="dxa"/>
        </w:trPr>
        <w:tc>
          <w:tcPr>
            <w:tcW w:w="8524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03C32EC4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4A3DBE5D" wp14:editId="3DBCC309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9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138EC684" w14:textId="77777777" w:rsidR="00916F55" w:rsidRDefault="00916F5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73BB3377" w14:textId="7A5891EA" w:rsidR="007E19DE" w:rsidRDefault="00EB78F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 8, 10</w:t>
            </w:r>
          </w:p>
          <w:p w14:paraId="67627FD5" w14:textId="77777777" w:rsidR="00916F55" w:rsidRDefault="00916F55" w:rsidP="006924B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209E14FF" w14:textId="612DF54A" w:rsidR="00916F55" w:rsidRDefault="00EB78F3" w:rsidP="006924B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s</w:t>
            </w:r>
            <w:r w:rsidR="006924B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5E8BE311" w14:textId="6B984291" w:rsidR="006924BB" w:rsidRDefault="006924BB" w:rsidP="006924B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916F55">
              <w:rPr>
                <w:rFonts w:ascii="Arial" w:hAnsi="Arial" w:cs="Arial"/>
                <w:sz w:val="18"/>
                <w:szCs w:val="18"/>
              </w:rPr>
              <w:t>-2</w:t>
            </w:r>
          </w:p>
          <w:p w14:paraId="6FB23FA8" w14:textId="77777777" w:rsidR="007E19DE" w:rsidRDefault="007E19D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744B8254" w14:textId="68C56118" w:rsidR="00916F55" w:rsidRDefault="00EB78F3" w:rsidP="00916F5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</w:t>
            </w:r>
            <w:r w:rsidR="00916F5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824D0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244111BC" w14:textId="77777777" w:rsidR="007E19DE" w:rsidRDefault="007E19D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71E5B99E" w14:textId="18048935" w:rsidR="007E19DE" w:rsidRPr="00227F90" w:rsidRDefault="007E19DE" w:rsidP="00174E7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71A7" w:rsidRPr="00227F90" w14:paraId="0768777B" w14:textId="77777777" w:rsidTr="007E19DE">
        <w:trPr>
          <w:gridBefore w:val="1"/>
          <w:wBefore w:w="34" w:type="dxa"/>
          <w:trHeight w:val="704"/>
        </w:trPr>
        <w:tc>
          <w:tcPr>
            <w:tcW w:w="8524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72F06F8A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CC0D7C">
              <w:rPr>
                <w:rFonts w:ascii="Arial" w:hAnsi="Arial" w:cs="Arial"/>
                <w:noProof/>
                <w:lang w:eastAsia="en-GB"/>
              </w:rPr>
              <w:lastRenderedPageBreak/>
              <w:drawing>
                <wp:inline distT="0" distB="0" distL="0" distR="0" wp14:anchorId="0D931487" wp14:editId="5E8733DE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9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3B7861A" w14:textId="4C348846" w:rsidR="00916F55" w:rsidRDefault="00EB78F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s</w:t>
            </w:r>
            <w:r w:rsidR="00916F5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0CF3FE1E" w14:textId="5A717E39" w:rsidR="00502FCD" w:rsidRPr="00227F90" w:rsidRDefault="004824D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 8</w:t>
            </w:r>
            <w:r w:rsidR="00916F55">
              <w:rPr>
                <w:rFonts w:ascii="Arial" w:hAnsi="Arial" w:cs="Arial"/>
                <w:sz w:val="18"/>
                <w:szCs w:val="18"/>
              </w:rPr>
              <w:t>-10</w:t>
            </w:r>
          </w:p>
        </w:tc>
      </w:tr>
      <w:tr w:rsidR="002A71A7" w:rsidRPr="00227F90" w14:paraId="28CED30B" w14:textId="77777777" w:rsidTr="007E19DE">
        <w:trPr>
          <w:gridBefore w:val="1"/>
          <w:wBefore w:w="34" w:type="dxa"/>
          <w:trHeight w:val="1322"/>
        </w:trPr>
        <w:tc>
          <w:tcPr>
            <w:tcW w:w="8524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DBC4E19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03DDA7AA" wp14:editId="6975DA54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9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7E4166C1" w14:textId="6B57AB0C" w:rsidR="00916F55" w:rsidRDefault="00EB78F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s</w:t>
            </w:r>
          </w:p>
          <w:p w14:paraId="35B80A89" w14:textId="4B3C7329" w:rsidR="002D2B0E" w:rsidRDefault="004824D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 9-10</w:t>
            </w:r>
          </w:p>
          <w:p w14:paraId="7079022F" w14:textId="77777777" w:rsidR="00916F55" w:rsidRDefault="00916F5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4C0CF98F" w14:textId="21DEFDA6" w:rsidR="00916F55" w:rsidRPr="00227F90" w:rsidRDefault="00EB78F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</w:t>
            </w:r>
            <w:r w:rsidR="00916F55">
              <w:rPr>
                <w:rFonts w:ascii="Arial" w:hAnsi="Arial" w:cs="Arial"/>
                <w:sz w:val="18"/>
                <w:szCs w:val="18"/>
              </w:rPr>
              <w:t xml:space="preserve"> 1 </w:t>
            </w:r>
          </w:p>
        </w:tc>
      </w:tr>
    </w:tbl>
    <w:p w14:paraId="21831CA6" w14:textId="77777777"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617"/>
        <w:gridCol w:w="1244"/>
        <w:gridCol w:w="44"/>
      </w:tblGrid>
      <w:tr w:rsidR="002D2B0E" w:rsidRPr="00227F90" w14:paraId="3DEB9234" w14:textId="77777777" w:rsidTr="002C16BE">
        <w:trPr>
          <w:gridBefore w:val="1"/>
          <w:wBefore w:w="34" w:type="dxa"/>
        </w:trPr>
        <w:tc>
          <w:tcPr>
            <w:tcW w:w="8617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3DEEC301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lastRenderedPageBreak/>
              <w:drawing>
                <wp:inline distT="0" distB="0" distL="0" distR="0" wp14:anchorId="6945C3D8" wp14:editId="347734EC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8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4D46DDB" w14:textId="77777777" w:rsidR="00F95BA5" w:rsidRDefault="00F95BA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12BA61D9" w14:textId="140FA077" w:rsidR="002D2B0E" w:rsidRDefault="00EB78F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ection </w:t>
            </w:r>
            <w:r w:rsidR="00916F55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4047F454" w14:textId="77777777" w:rsidR="00F95BA5" w:rsidRDefault="00F95BA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5FDF5E9B" w14:textId="15874495" w:rsidR="00F95BA5" w:rsidRDefault="00EB78F3" w:rsidP="00F95BA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</w:t>
            </w:r>
            <w:r w:rsidR="004824D0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  <w:p w14:paraId="2375237E" w14:textId="77777777" w:rsidR="00F95BA5" w:rsidRDefault="00F95BA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5091871A" w14:textId="2BF687F9" w:rsidR="00483E0F" w:rsidRDefault="00EB78F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</w:t>
            </w:r>
            <w:r w:rsidR="004824D0"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="00F95BA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0BBBC7C5" w14:textId="06ED8B81" w:rsidR="00483E0F" w:rsidRPr="00227F90" w:rsidRDefault="00483E0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B0E" w:rsidRPr="00227F90" w14:paraId="53579E23" w14:textId="77777777" w:rsidTr="002C16BE">
        <w:trPr>
          <w:gridBefore w:val="1"/>
          <w:wBefore w:w="34" w:type="dxa"/>
        </w:trPr>
        <w:tc>
          <w:tcPr>
            <w:tcW w:w="8617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154B33B" w14:textId="13488472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5C361A73" wp14:editId="22A18A04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8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796C85D8" w14:textId="292B16F0" w:rsidR="002D2B0E" w:rsidRPr="00227F90" w:rsidRDefault="00EB78F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</w:t>
            </w:r>
            <w:r w:rsidR="004824D0">
              <w:rPr>
                <w:rFonts w:ascii="Arial" w:hAnsi="Arial" w:cs="Arial"/>
                <w:sz w:val="18"/>
                <w:szCs w:val="18"/>
              </w:rPr>
              <w:t xml:space="preserve"> 1, 9-10</w:t>
            </w:r>
          </w:p>
        </w:tc>
      </w:tr>
      <w:tr w:rsidR="002D2B0E" w:rsidRPr="00227F90" w14:paraId="3D6B2467" w14:textId="77777777" w:rsidTr="002C16BE">
        <w:trPr>
          <w:gridBefore w:val="1"/>
          <w:wBefore w:w="34" w:type="dxa"/>
        </w:trPr>
        <w:tc>
          <w:tcPr>
            <w:tcW w:w="8617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635A897E" w14:textId="77777777"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A3885EF" wp14:editId="5576EA6E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8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3598C61" w14:textId="442060F7" w:rsidR="002D2B0E" w:rsidRPr="00227F90" w:rsidRDefault="00EB78F3" w:rsidP="004824D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37ED8">
              <w:rPr>
                <w:rFonts w:ascii="Arial" w:hAnsi="Arial" w:cs="Arial"/>
                <w:sz w:val="18"/>
                <w:szCs w:val="18"/>
              </w:rPr>
              <w:t>1</w:t>
            </w:r>
            <w:r w:rsidR="004824D0">
              <w:rPr>
                <w:rFonts w:ascii="Arial" w:hAnsi="Arial" w:cs="Arial"/>
                <w:sz w:val="18"/>
                <w:szCs w:val="18"/>
              </w:rPr>
              <w:t>, 9-10</w:t>
            </w:r>
          </w:p>
        </w:tc>
      </w:tr>
      <w:tr w:rsidR="00D7777A" w:rsidRPr="00227F90" w14:paraId="29E98ECF" w14:textId="77777777" w:rsidTr="002C16BE">
        <w:trPr>
          <w:gridBefore w:val="1"/>
          <w:wBefore w:w="34" w:type="dxa"/>
        </w:trPr>
        <w:tc>
          <w:tcPr>
            <w:tcW w:w="8617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26061FA" w14:textId="77777777"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4E0C582D" wp14:editId="4A9F847F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8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569B9680" w14:textId="668A6505" w:rsidR="00D7777A" w:rsidRPr="00227F90" w:rsidRDefault="00EB78F3" w:rsidP="004824D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</w:t>
            </w:r>
            <w:r w:rsidR="00237ED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824D0">
              <w:rPr>
                <w:rFonts w:ascii="Arial" w:hAnsi="Arial" w:cs="Arial"/>
                <w:sz w:val="18"/>
                <w:szCs w:val="18"/>
              </w:rPr>
              <w:t>9-10</w:t>
            </w:r>
          </w:p>
        </w:tc>
      </w:tr>
      <w:tr w:rsidR="00D7777A" w:rsidRPr="00227F90" w14:paraId="5B153A36" w14:textId="77777777" w:rsidTr="002C16BE">
        <w:trPr>
          <w:gridBefore w:val="1"/>
          <w:wBefore w:w="34" w:type="dxa"/>
        </w:trPr>
        <w:tc>
          <w:tcPr>
            <w:tcW w:w="8617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14:paraId="00185AAB" w14:textId="77777777"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64AAE748" wp14:editId="0B77AB9F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8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14:paraId="415AFFD4" w14:textId="43043763" w:rsidR="00D7777A" w:rsidRPr="00227F90" w:rsidRDefault="00EB78F3" w:rsidP="00EB78F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bookmarkStart w:id="0" w:name="_GoBack"/>
            <w:bookmarkEnd w:id="0"/>
            <w:r w:rsidR="004824D0">
              <w:rPr>
                <w:rFonts w:ascii="Arial" w:hAnsi="Arial" w:cs="Arial"/>
                <w:sz w:val="18"/>
                <w:szCs w:val="18"/>
              </w:rPr>
              <w:t>11</w:t>
            </w:r>
            <w:r w:rsidR="008F3A2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2C16BE" w:rsidRPr="00227F90" w14:paraId="5A32F04B" w14:textId="77777777" w:rsidTr="002C16BE">
        <w:trPr>
          <w:gridBefore w:val="1"/>
          <w:wBefore w:w="34" w:type="dxa"/>
        </w:trPr>
        <w:tc>
          <w:tcPr>
            <w:tcW w:w="8617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14:paraId="58671B0F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288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14:paraId="0685E871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2C16BE" w:rsidRPr="00227F90" w14:paraId="7F9E67FF" w14:textId="77777777" w:rsidTr="002C16BE">
        <w:trPr>
          <w:gridBefore w:val="1"/>
          <w:wBefore w:w="34" w:type="dxa"/>
        </w:trPr>
        <w:tc>
          <w:tcPr>
            <w:tcW w:w="8617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6F3964C1" w14:textId="77777777"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08FFACE9" wp14:editId="53991852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8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07DB3574" w14:textId="243E816D" w:rsidR="009264EF" w:rsidRPr="00227F90" w:rsidRDefault="00483E0F" w:rsidP="00AD3E0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S2</w:t>
            </w:r>
            <w:r w:rsidR="00AD3E04">
              <w:rPr>
                <w:rFonts w:ascii="Arial" w:hAnsi="Arial" w:cs="Arial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2C16BE" w:rsidRPr="00227F90" w14:paraId="5158CB8B" w14:textId="77777777" w:rsidTr="002C16BE">
        <w:trPr>
          <w:gridBefore w:val="1"/>
          <w:wBefore w:w="34" w:type="dxa"/>
        </w:trPr>
        <w:tc>
          <w:tcPr>
            <w:tcW w:w="8617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7B089F10" w14:textId="77777777"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3346EC0A" wp14:editId="42DA04D7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8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14CB2BB7" w14:textId="01EB8DA2" w:rsidR="009264EF" w:rsidRPr="00227F90" w:rsidRDefault="008B168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4</w:t>
            </w:r>
          </w:p>
        </w:tc>
      </w:tr>
      <w:tr w:rsidR="002C16BE" w:rsidRPr="00227F90" w14:paraId="4C1C0073" w14:textId="77777777" w:rsidTr="002C16BE">
        <w:trPr>
          <w:gridBefore w:val="1"/>
          <w:wBefore w:w="34" w:type="dxa"/>
        </w:trPr>
        <w:tc>
          <w:tcPr>
            <w:tcW w:w="8617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568578F3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40F87157" wp14:editId="1620EA27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8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30FF77B2" w14:textId="778119CF" w:rsidR="009264EF" w:rsidRDefault="00DD6D3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</w:t>
            </w:r>
            <w:r w:rsidR="00483E0F">
              <w:rPr>
                <w:rFonts w:ascii="Arial" w:hAnsi="Arial" w:cs="Arial"/>
                <w:sz w:val="18"/>
                <w:szCs w:val="18"/>
              </w:rPr>
              <w:t>ure</w:t>
            </w:r>
            <w:r>
              <w:rPr>
                <w:rFonts w:ascii="Arial" w:hAnsi="Arial" w:cs="Arial"/>
                <w:sz w:val="18"/>
                <w:szCs w:val="18"/>
              </w:rPr>
              <w:t xml:space="preserve">s </w:t>
            </w:r>
            <w:r w:rsidR="004824D0">
              <w:rPr>
                <w:rFonts w:ascii="Arial" w:hAnsi="Arial" w:cs="Arial"/>
                <w:sz w:val="18"/>
                <w:szCs w:val="18"/>
              </w:rPr>
              <w:t>4-5</w:t>
            </w:r>
          </w:p>
          <w:p w14:paraId="597DD9DE" w14:textId="2EC82292" w:rsidR="00DD6D3E" w:rsidRPr="00227F90" w:rsidRDefault="00DD6D3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C16BE" w:rsidRPr="00227F90" w14:paraId="6F8BD81E" w14:textId="77777777" w:rsidTr="002C16BE">
        <w:trPr>
          <w:gridBefore w:val="1"/>
          <w:wBefore w:w="34" w:type="dxa"/>
        </w:trPr>
        <w:tc>
          <w:tcPr>
            <w:tcW w:w="8617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14:paraId="694A1DB5" w14:textId="539FA8A0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07C3A1F4" wp14:editId="7728C190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8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14:paraId="5B62921A" w14:textId="1623FDEA" w:rsidR="009264EF" w:rsidRPr="00227F90" w:rsidRDefault="00DD6D3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 adverse events were observed </w:t>
            </w:r>
          </w:p>
        </w:tc>
      </w:tr>
      <w:tr w:rsidR="002C16BE" w:rsidRPr="00227F90" w14:paraId="195A3A2D" w14:textId="77777777" w:rsidTr="002C16BE">
        <w:trPr>
          <w:gridBefore w:val="1"/>
          <w:wBefore w:w="34" w:type="dxa"/>
        </w:trPr>
        <w:tc>
          <w:tcPr>
            <w:tcW w:w="8617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14:paraId="62EEED95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288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14:paraId="031D628C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2C16BE" w:rsidRPr="00227F90" w14:paraId="18711742" w14:textId="77777777" w:rsidTr="002C16BE">
        <w:trPr>
          <w:gridBefore w:val="1"/>
          <w:wBefore w:w="34" w:type="dxa"/>
        </w:trPr>
        <w:tc>
          <w:tcPr>
            <w:tcW w:w="8617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3576955C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7196ACCB" wp14:editId="3C6FCEC6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8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214CC011" w14:textId="34F4806E" w:rsidR="002C16BE" w:rsidRDefault="00B8468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scussion </w:t>
            </w:r>
          </w:p>
          <w:p w14:paraId="1D47A583" w14:textId="77777777" w:rsidR="002C16BE" w:rsidRPr="002C16BE" w:rsidRDefault="002C16BE" w:rsidP="002C16BE">
            <w:pPr>
              <w:rPr>
                <w:rFonts w:ascii="Arial" w:hAnsi="Arial" w:cs="Arial"/>
                <w:sz w:val="18"/>
                <w:szCs w:val="18"/>
              </w:rPr>
            </w:pPr>
          </w:p>
          <w:p w14:paraId="3F7DCBD9" w14:textId="523ED31E" w:rsidR="002C16BE" w:rsidRDefault="008B1686" w:rsidP="002C16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</w:t>
            </w:r>
            <w:r w:rsidR="00B84688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6427E1EE" w14:textId="69135993" w:rsidR="002C16BE" w:rsidRDefault="002C16BE" w:rsidP="002C16BE">
            <w:pPr>
              <w:rPr>
                <w:rFonts w:ascii="Arial" w:hAnsi="Arial" w:cs="Arial"/>
                <w:sz w:val="18"/>
                <w:szCs w:val="18"/>
              </w:rPr>
            </w:pPr>
          </w:p>
          <w:p w14:paraId="442F081E" w14:textId="77777777" w:rsidR="002C16BE" w:rsidRDefault="002C16BE" w:rsidP="002C16BE">
            <w:pPr>
              <w:rPr>
                <w:rFonts w:ascii="Arial" w:hAnsi="Arial" w:cs="Arial"/>
                <w:sz w:val="18"/>
                <w:szCs w:val="18"/>
              </w:rPr>
            </w:pPr>
          </w:p>
          <w:p w14:paraId="5B5739B1" w14:textId="77777777" w:rsidR="008B1686" w:rsidRDefault="008B1686" w:rsidP="002C16BE">
            <w:pPr>
              <w:rPr>
                <w:rFonts w:ascii="Arial" w:hAnsi="Arial" w:cs="Arial"/>
                <w:sz w:val="18"/>
                <w:szCs w:val="18"/>
              </w:rPr>
            </w:pPr>
          </w:p>
          <w:p w14:paraId="099E2BCE" w14:textId="3C4D307D" w:rsidR="008B1686" w:rsidRPr="002C16BE" w:rsidRDefault="008B1686" w:rsidP="002C16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  <w:tr w:rsidR="002C16BE" w:rsidRPr="00227F90" w14:paraId="31A861BC" w14:textId="77777777" w:rsidTr="002C16BE">
        <w:trPr>
          <w:gridBefore w:val="1"/>
          <w:wBefore w:w="34" w:type="dxa"/>
        </w:trPr>
        <w:tc>
          <w:tcPr>
            <w:tcW w:w="8617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4595F29A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85C527B" wp14:editId="78D4F646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8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2488DD8E" w14:textId="4E7E0F16" w:rsidR="00B84688" w:rsidRPr="00227F90" w:rsidRDefault="008B1686" w:rsidP="008B168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5</w:t>
            </w:r>
          </w:p>
        </w:tc>
      </w:tr>
      <w:tr w:rsidR="002C16BE" w:rsidRPr="00227F90" w14:paraId="36DF2036" w14:textId="77777777" w:rsidTr="002C16BE">
        <w:trPr>
          <w:gridAfter w:val="1"/>
          <w:wAfter w:w="44" w:type="dxa"/>
        </w:trPr>
        <w:tc>
          <w:tcPr>
            <w:tcW w:w="8651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23BA3846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1CF8C11C" wp14:editId="0E151562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4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3A0D9A24" w14:textId="13E37D48" w:rsidR="009264EF" w:rsidRPr="00121F20" w:rsidRDefault="008B1686" w:rsidP="00121F2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</w:tbl>
    <w:p w14:paraId="28E375E2" w14:textId="77777777"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eastAsia="en-GB"/>
        </w:rPr>
        <w:drawing>
          <wp:inline distT="0" distB="0" distL="0" distR="0" wp14:anchorId="59E20BA5" wp14:editId="4FE597E0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eastAsia="en-GB"/>
        </w:rPr>
        <w:drawing>
          <wp:anchor distT="0" distB="0" distL="114300" distR="114300" simplePos="0" relativeHeight="251659264" behindDoc="1" locked="0" layoutInCell="1" allowOverlap="1" wp14:anchorId="36004B89" wp14:editId="445E9478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D7942"/>
    <w:multiLevelType w:val="hybridMultilevel"/>
    <w:tmpl w:val="4B8CCAD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070E78"/>
    <w:multiLevelType w:val="hybridMultilevel"/>
    <w:tmpl w:val="BF2E02A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6"/>
  </w:num>
  <w:num w:numId="5">
    <w:abstractNumId w:val="3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9436D"/>
    <w:rsid w:val="000E5BBC"/>
    <w:rsid w:val="00121F20"/>
    <w:rsid w:val="00132EC3"/>
    <w:rsid w:val="00174E7C"/>
    <w:rsid w:val="00193229"/>
    <w:rsid w:val="001A5841"/>
    <w:rsid w:val="00214F3D"/>
    <w:rsid w:val="00223E9E"/>
    <w:rsid w:val="00227F90"/>
    <w:rsid w:val="00237ED8"/>
    <w:rsid w:val="00240246"/>
    <w:rsid w:val="002A71A7"/>
    <w:rsid w:val="002C16BE"/>
    <w:rsid w:val="002D2B0E"/>
    <w:rsid w:val="003723DB"/>
    <w:rsid w:val="00450565"/>
    <w:rsid w:val="004824D0"/>
    <w:rsid w:val="00483E0F"/>
    <w:rsid w:val="004B3A00"/>
    <w:rsid w:val="004D4947"/>
    <w:rsid w:val="00502FCD"/>
    <w:rsid w:val="005D56D2"/>
    <w:rsid w:val="005E3BCE"/>
    <w:rsid w:val="005F2ADE"/>
    <w:rsid w:val="00632FE1"/>
    <w:rsid w:val="006924BB"/>
    <w:rsid w:val="007757A0"/>
    <w:rsid w:val="007E19DE"/>
    <w:rsid w:val="00871275"/>
    <w:rsid w:val="008B1686"/>
    <w:rsid w:val="008D77E1"/>
    <w:rsid w:val="008F3A20"/>
    <w:rsid w:val="00916F55"/>
    <w:rsid w:val="009264EF"/>
    <w:rsid w:val="00962F53"/>
    <w:rsid w:val="009844FC"/>
    <w:rsid w:val="009D1B9D"/>
    <w:rsid w:val="009D55FE"/>
    <w:rsid w:val="00A05F75"/>
    <w:rsid w:val="00AC351C"/>
    <w:rsid w:val="00AD3E04"/>
    <w:rsid w:val="00B40528"/>
    <w:rsid w:val="00B41A55"/>
    <w:rsid w:val="00B52960"/>
    <w:rsid w:val="00B84688"/>
    <w:rsid w:val="00B87AF2"/>
    <w:rsid w:val="00C30639"/>
    <w:rsid w:val="00C54549"/>
    <w:rsid w:val="00CC0D7C"/>
    <w:rsid w:val="00CC3AB0"/>
    <w:rsid w:val="00CE09D6"/>
    <w:rsid w:val="00D66CD2"/>
    <w:rsid w:val="00D7777A"/>
    <w:rsid w:val="00DB23D3"/>
    <w:rsid w:val="00DD5F5D"/>
    <w:rsid w:val="00DD6D3E"/>
    <w:rsid w:val="00DE05A3"/>
    <w:rsid w:val="00E17C76"/>
    <w:rsid w:val="00E8188C"/>
    <w:rsid w:val="00E840DC"/>
    <w:rsid w:val="00EB78F3"/>
    <w:rsid w:val="00F95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B6E9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  <w:style w:type="paragraph" w:customStyle="1" w:styleId="AanvNorm">
    <w:name w:val="AanvNorm"/>
    <w:link w:val="AanvNormChar"/>
    <w:rsid w:val="00B52960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sz w:val="20"/>
      <w:szCs w:val="20"/>
      <w:lang w:val="nl" w:eastAsia="en-GB"/>
    </w:rPr>
  </w:style>
  <w:style w:type="character" w:customStyle="1" w:styleId="AanvNormChar">
    <w:name w:val="AanvNorm Char"/>
    <w:basedOn w:val="DefaultParagraphFont"/>
    <w:link w:val="AanvNorm"/>
    <w:rsid w:val="00B52960"/>
    <w:rPr>
      <w:rFonts w:ascii="Arial" w:eastAsiaTheme="minorEastAsia" w:hAnsi="Arial" w:cs="Arial"/>
      <w:sz w:val="20"/>
      <w:szCs w:val="20"/>
      <w:lang w:val="nl" w:eastAsia="en-GB"/>
    </w:rPr>
  </w:style>
  <w:style w:type="paragraph" w:styleId="NoSpacing">
    <w:name w:val="No Spacing"/>
    <w:uiPriority w:val="1"/>
    <w:qFormat/>
    <w:rsid w:val="004824D0"/>
    <w:pPr>
      <w:suppressAutoHyphens/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  <w:style w:type="paragraph" w:customStyle="1" w:styleId="AanvNorm">
    <w:name w:val="AanvNorm"/>
    <w:link w:val="AanvNormChar"/>
    <w:rsid w:val="00B52960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sz w:val="20"/>
      <w:szCs w:val="20"/>
      <w:lang w:val="nl" w:eastAsia="en-GB"/>
    </w:rPr>
  </w:style>
  <w:style w:type="character" w:customStyle="1" w:styleId="AanvNormChar">
    <w:name w:val="AanvNorm Char"/>
    <w:basedOn w:val="DefaultParagraphFont"/>
    <w:link w:val="AanvNorm"/>
    <w:rsid w:val="00B52960"/>
    <w:rPr>
      <w:rFonts w:ascii="Arial" w:eastAsiaTheme="minorEastAsia" w:hAnsi="Arial" w:cs="Arial"/>
      <w:sz w:val="20"/>
      <w:szCs w:val="20"/>
      <w:lang w:val="nl" w:eastAsia="en-GB"/>
    </w:rPr>
  </w:style>
  <w:style w:type="paragraph" w:styleId="NoSpacing">
    <w:name w:val="No Spacing"/>
    <w:uiPriority w:val="1"/>
    <w:qFormat/>
    <w:rsid w:val="004824D0"/>
    <w:pPr>
      <w:suppressAutoHyphens/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jp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EA8DF14</Template>
  <TotalTime>3</TotalTime>
  <Pages>3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Maaike van Putten</cp:lastModifiedBy>
  <cp:revision>3</cp:revision>
  <cp:lastPrinted>2014-08-21T11:13:00Z</cp:lastPrinted>
  <dcterms:created xsi:type="dcterms:W3CDTF">2018-02-13T10:13:00Z</dcterms:created>
  <dcterms:modified xsi:type="dcterms:W3CDTF">2018-02-13T10:18:00Z</dcterms:modified>
</cp:coreProperties>
</file>